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5D835" w14:textId="77777777" w:rsidR="00A92E46" w:rsidRPr="004C2B07" w:rsidRDefault="00A92E46" w:rsidP="004C2B07">
      <w:pPr>
        <w:spacing w:line="480" w:lineRule="auto"/>
        <w:rPr>
          <w:b/>
        </w:rPr>
      </w:pPr>
      <w:r w:rsidRPr="004C2B07">
        <w:rPr>
          <w:b/>
        </w:rPr>
        <w:t>Table</w:t>
      </w:r>
    </w:p>
    <w:p w14:paraId="04146C58" w14:textId="6D77B990" w:rsidR="00A92E46" w:rsidRPr="004C2B07" w:rsidRDefault="00754346" w:rsidP="004C2B07">
      <w:pPr>
        <w:spacing w:line="480" w:lineRule="auto"/>
        <w:rPr>
          <w:b/>
        </w:rPr>
      </w:pPr>
      <w:r w:rsidRPr="004C2B07">
        <w:rPr>
          <w:b/>
          <w:noProof/>
          <w:lang w:val="en-IN" w:eastAsia="en-IN"/>
        </w:rPr>
        <w:drawing>
          <wp:inline distT="0" distB="0" distL="0" distR="0" wp14:anchorId="2516AED8" wp14:editId="3129800C">
            <wp:extent cx="5943600" cy="3011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A392D" w14:textId="4B9151CE" w:rsidR="00A92E46" w:rsidRPr="004C2B07" w:rsidRDefault="00A92E46" w:rsidP="004C2B07">
      <w:pPr>
        <w:pStyle w:val="textbox"/>
        <w:spacing w:before="0" w:beforeAutospacing="0" w:after="0" w:afterAutospacing="0" w:line="360" w:lineRule="auto"/>
        <w:rPr>
          <w:lang w:val="en-US"/>
        </w:rPr>
      </w:pPr>
      <w:r w:rsidRPr="004C2B07">
        <w:rPr>
          <w:b/>
          <w:lang w:val="en-US"/>
        </w:rPr>
        <w:t xml:space="preserve">Table 1: </w:t>
      </w:r>
      <w:r w:rsidRPr="004C2B07">
        <w:rPr>
          <w:lang w:val="en-US"/>
        </w:rPr>
        <w:t xml:space="preserve">Summary of the studies </w:t>
      </w:r>
      <w:r w:rsidR="00C62E4C" w:rsidRPr="004C2B07">
        <w:rPr>
          <w:lang w:val="en-US"/>
        </w:rPr>
        <w:t xml:space="preserve">dealing with CSF </w:t>
      </w:r>
      <w:r w:rsidRPr="004C2B07">
        <w:rPr>
          <w:lang w:val="en-US"/>
        </w:rPr>
        <w:t xml:space="preserve">metabolomics in </w:t>
      </w:r>
      <w:proofErr w:type="spellStart"/>
      <w:r w:rsidR="00C62E4C" w:rsidRPr="004C2B07">
        <w:rPr>
          <w:lang w:val="en-US"/>
        </w:rPr>
        <w:t>aSAH</w:t>
      </w:r>
      <w:proofErr w:type="spellEnd"/>
      <w:r w:rsidRPr="004C2B07">
        <w:rPr>
          <w:lang w:val="en-US"/>
        </w:rPr>
        <w:t>.</w:t>
      </w:r>
      <w:bookmarkStart w:id="0" w:name="_GoBack"/>
      <w:bookmarkEnd w:id="0"/>
      <w:r w:rsidRPr="004C2B07">
        <w:rPr>
          <w:lang w:val="en-US"/>
        </w:rPr>
        <w:t xml:space="preserve"> </w:t>
      </w:r>
    </w:p>
    <w:sectPr w:rsidR="00A92E46" w:rsidRPr="004C2B07" w:rsidSect="004C2B07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BD758" w14:textId="77777777" w:rsidR="00394D73" w:rsidRDefault="00394D73" w:rsidP="00084D87">
      <w:r>
        <w:separator/>
      </w:r>
    </w:p>
  </w:endnote>
  <w:endnote w:type="continuationSeparator" w:id="0">
    <w:p w14:paraId="76858752" w14:textId="77777777" w:rsidR="00394D73" w:rsidRDefault="00394D73" w:rsidP="00084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51301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1127D5" w14:textId="6AB1D5DD" w:rsidR="00823AD4" w:rsidRDefault="00823AD4" w:rsidP="005E61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EE4671" w14:textId="77777777" w:rsidR="00823AD4" w:rsidRDefault="00823A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98063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8091E1" w14:textId="3DAEDEE6" w:rsidR="00823AD4" w:rsidRDefault="00823AD4" w:rsidP="005E61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2B0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C9F31D" w14:textId="77777777" w:rsidR="00823AD4" w:rsidRDefault="00823A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AA289" w14:textId="77777777" w:rsidR="00394D73" w:rsidRDefault="00394D73" w:rsidP="00084D87">
      <w:r>
        <w:separator/>
      </w:r>
    </w:p>
  </w:footnote>
  <w:footnote w:type="continuationSeparator" w:id="0">
    <w:p w14:paraId="0BB1E7B3" w14:textId="77777777" w:rsidR="00394D73" w:rsidRDefault="00394D73" w:rsidP="00084D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891444"/>
    <w:multiLevelType w:val="hybridMultilevel"/>
    <w:tmpl w:val="361AE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9248CE"/>
    <w:multiLevelType w:val="multilevel"/>
    <w:tmpl w:val="90268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ADD2554"/>
    <w:multiLevelType w:val="multilevel"/>
    <w:tmpl w:val="80802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32F616E"/>
    <w:multiLevelType w:val="multilevel"/>
    <w:tmpl w:val="E2E034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67244D1"/>
    <w:multiLevelType w:val="hybridMultilevel"/>
    <w:tmpl w:val="76D8AA42"/>
    <w:lvl w:ilvl="0" w:tplc="587E4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2ED93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ACD7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729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821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6E1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0610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EA1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0CC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4D952395"/>
    <w:multiLevelType w:val="hybridMultilevel"/>
    <w:tmpl w:val="77B85E36"/>
    <w:lvl w:ilvl="0" w:tplc="A822929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F2725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F2213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C8DA9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5499F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B8F99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8087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D0364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6362AC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5CBB3431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7E4E4239"/>
    <w:multiLevelType w:val="hybridMultilevel"/>
    <w:tmpl w:val="AAD2D506"/>
    <w:lvl w:ilvl="0" w:tplc="C150AE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F06F25"/>
    <w:multiLevelType w:val="hybridMultilevel"/>
    <w:tmpl w:val="35DE0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0"/>
  </w:num>
  <w:num w:numId="5">
    <w:abstractNumId w:val="5"/>
  </w:num>
  <w:num w:numId="6">
    <w:abstractNumId w:val="4"/>
  </w:num>
  <w:num w:numId="7">
    <w:abstractNumId w:val="1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fpdz5f82sxfkezpaexxxzdax99sexs2fr9&quot;&gt;My EndNote Library&lt;record-ids&gt;&lt;item&gt;423&lt;/item&gt;&lt;item&gt;424&lt;/item&gt;&lt;item&gt;425&lt;/item&gt;&lt;item&gt;426&lt;/item&gt;&lt;item&gt;427&lt;/item&gt;&lt;item&gt;429&lt;/item&gt;&lt;item&gt;432&lt;/item&gt;&lt;item&gt;433&lt;/item&gt;&lt;item&gt;434&lt;/item&gt;&lt;item&gt;435&lt;/item&gt;&lt;item&gt;436&lt;/item&gt;&lt;item&gt;437&lt;/item&gt;&lt;item&gt;438&lt;/item&gt;&lt;item&gt;439&lt;/item&gt;&lt;/record-ids&gt;&lt;/item&gt;&lt;/Libraries&gt;"/>
  </w:docVars>
  <w:rsids>
    <w:rsidRoot w:val="00650FE5"/>
    <w:rsid w:val="0000164A"/>
    <w:rsid w:val="00002A42"/>
    <w:rsid w:val="00004551"/>
    <w:rsid w:val="00006608"/>
    <w:rsid w:val="00006B50"/>
    <w:rsid w:val="00007250"/>
    <w:rsid w:val="00007676"/>
    <w:rsid w:val="0001258D"/>
    <w:rsid w:val="0001356D"/>
    <w:rsid w:val="00014793"/>
    <w:rsid w:val="000148C8"/>
    <w:rsid w:val="0001527B"/>
    <w:rsid w:val="0001665C"/>
    <w:rsid w:val="0001756E"/>
    <w:rsid w:val="0002306E"/>
    <w:rsid w:val="000244A5"/>
    <w:rsid w:val="0002605B"/>
    <w:rsid w:val="000304C2"/>
    <w:rsid w:val="00031448"/>
    <w:rsid w:val="00032214"/>
    <w:rsid w:val="000324BC"/>
    <w:rsid w:val="00033F6F"/>
    <w:rsid w:val="00034418"/>
    <w:rsid w:val="000349D8"/>
    <w:rsid w:val="00037603"/>
    <w:rsid w:val="00040BD7"/>
    <w:rsid w:val="00042C8C"/>
    <w:rsid w:val="00044DED"/>
    <w:rsid w:val="000458E1"/>
    <w:rsid w:val="00045A2F"/>
    <w:rsid w:val="00047853"/>
    <w:rsid w:val="00052E4A"/>
    <w:rsid w:val="0005524C"/>
    <w:rsid w:val="000570C5"/>
    <w:rsid w:val="00061BBE"/>
    <w:rsid w:val="00061D32"/>
    <w:rsid w:val="00063870"/>
    <w:rsid w:val="00066690"/>
    <w:rsid w:val="00066878"/>
    <w:rsid w:val="00072E6B"/>
    <w:rsid w:val="000742EE"/>
    <w:rsid w:val="00076002"/>
    <w:rsid w:val="00076AF6"/>
    <w:rsid w:val="00077968"/>
    <w:rsid w:val="00077C03"/>
    <w:rsid w:val="00081EEB"/>
    <w:rsid w:val="00084AD7"/>
    <w:rsid w:val="00084D87"/>
    <w:rsid w:val="000859C1"/>
    <w:rsid w:val="00085F8C"/>
    <w:rsid w:val="00091E73"/>
    <w:rsid w:val="00097C14"/>
    <w:rsid w:val="000A0275"/>
    <w:rsid w:val="000A0FD9"/>
    <w:rsid w:val="000A20EB"/>
    <w:rsid w:val="000A2662"/>
    <w:rsid w:val="000A2A39"/>
    <w:rsid w:val="000A36EE"/>
    <w:rsid w:val="000A3AEB"/>
    <w:rsid w:val="000A5D39"/>
    <w:rsid w:val="000A7151"/>
    <w:rsid w:val="000B0271"/>
    <w:rsid w:val="000B12C2"/>
    <w:rsid w:val="000B1F69"/>
    <w:rsid w:val="000B348B"/>
    <w:rsid w:val="000B3F8B"/>
    <w:rsid w:val="000B414B"/>
    <w:rsid w:val="000B41A1"/>
    <w:rsid w:val="000B4FF5"/>
    <w:rsid w:val="000B5813"/>
    <w:rsid w:val="000C08F6"/>
    <w:rsid w:val="000C0F5B"/>
    <w:rsid w:val="000C16C4"/>
    <w:rsid w:val="000C28D3"/>
    <w:rsid w:val="000C28D6"/>
    <w:rsid w:val="000C2C52"/>
    <w:rsid w:val="000C3A5D"/>
    <w:rsid w:val="000C6A7A"/>
    <w:rsid w:val="000C6F6D"/>
    <w:rsid w:val="000C7235"/>
    <w:rsid w:val="000D2059"/>
    <w:rsid w:val="000D2BE5"/>
    <w:rsid w:val="000D3B60"/>
    <w:rsid w:val="000D419A"/>
    <w:rsid w:val="000D458B"/>
    <w:rsid w:val="000E19D6"/>
    <w:rsid w:val="000E385A"/>
    <w:rsid w:val="000E3FC4"/>
    <w:rsid w:val="000E446D"/>
    <w:rsid w:val="000E4621"/>
    <w:rsid w:val="000E677D"/>
    <w:rsid w:val="000E6F17"/>
    <w:rsid w:val="000E6F81"/>
    <w:rsid w:val="000E7215"/>
    <w:rsid w:val="000F04B4"/>
    <w:rsid w:val="000F087E"/>
    <w:rsid w:val="000F3446"/>
    <w:rsid w:val="000F50D2"/>
    <w:rsid w:val="0010482F"/>
    <w:rsid w:val="001057A2"/>
    <w:rsid w:val="001057C8"/>
    <w:rsid w:val="001066A4"/>
    <w:rsid w:val="00107931"/>
    <w:rsid w:val="00111FEB"/>
    <w:rsid w:val="00112218"/>
    <w:rsid w:val="001128A2"/>
    <w:rsid w:val="00114626"/>
    <w:rsid w:val="00117B2C"/>
    <w:rsid w:val="00120A40"/>
    <w:rsid w:val="00120D75"/>
    <w:rsid w:val="00121670"/>
    <w:rsid w:val="00121AD7"/>
    <w:rsid w:val="00121B38"/>
    <w:rsid w:val="00123F5A"/>
    <w:rsid w:val="00125511"/>
    <w:rsid w:val="00125610"/>
    <w:rsid w:val="00131653"/>
    <w:rsid w:val="00133444"/>
    <w:rsid w:val="00135D1C"/>
    <w:rsid w:val="00135E6C"/>
    <w:rsid w:val="00136B0F"/>
    <w:rsid w:val="001373E9"/>
    <w:rsid w:val="00140E98"/>
    <w:rsid w:val="001423F9"/>
    <w:rsid w:val="00144528"/>
    <w:rsid w:val="00160195"/>
    <w:rsid w:val="0016020D"/>
    <w:rsid w:val="00161DFE"/>
    <w:rsid w:val="001638A5"/>
    <w:rsid w:val="0016472F"/>
    <w:rsid w:val="00166326"/>
    <w:rsid w:val="00166399"/>
    <w:rsid w:val="0016749E"/>
    <w:rsid w:val="0017047F"/>
    <w:rsid w:val="0017051A"/>
    <w:rsid w:val="00171CE6"/>
    <w:rsid w:val="00172061"/>
    <w:rsid w:val="0017245D"/>
    <w:rsid w:val="001739B9"/>
    <w:rsid w:val="001742AD"/>
    <w:rsid w:val="00174976"/>
    <w:rsid w:val="001758BE"/>
    <w:rsid w:val="00176596"/>
    <w:rsid w:val="00180318"/>
    <w:rsid w:val="0018069E"/>
    <w:rsid w:val="00181C49"/>
    <w:rsid w:val="00181E98"/>
    <w:rsid w:val="00181FD5"/>
    <w:rsid w:val="0018286E"/>
    <w:rsid w:val="0018327B"/>
    <w:rsid w:val="001840A9"/>
    <w:rsid w:val="001845D0"/>
    <w:rsid w:val="001867C3"/>
    <w:rsid w:val="001873AF"/>
    <w:rsid w:val="001878BB"/>
    <w:rsid w:val="00187A97"/>
    <w:rsid w:val="00190303"/>
    <w:rsid w:val="0019317C"/>
    <w:rsid w:val="00194A23"/>
    <w:rsid w:val="00194D5F"/>
    <w:rsid w:val="00195B9C"/>
    <w:rsid w:val="00197704"/>
    <w:rsid w:val="001A2555"/>
    <w:rsid w:val="001A4406"/>
    <w:rsid w:val="001A603E"/>
    <w:rsid w:val="001A72BA"/>
    <w:rsid w:val="001B0C47"/>
    <w:rsid w:val="001B3335"/>
    <w:rsid w:val="001B5A70"/>
    <w:rsid w:val="001B651B"/>
    <w:rsid w:val="001B70E4"/>
    <w:rsid w:val="001C1BAA"/>
    <w:rsid w:val="001C35B5"/>
    <w:rsid w:val="001C3EFF"/>
    <w:rsid w:val="001C4C91"/>
    <w:rsid w:val="001C7C22"/>
    <w:rsid w:val="001C7F4A"/>
    <w:rsid w:val="001D06FA"/>
    <w:rsid w:val="001D284A"/>
    <w:rsid w:val="001D2B3A"/>
    <w:rsid w:val="001D346C"/>
    <w:rsid w:val="001D45E2"/>
    <w:rsid w:val="001D560A"/>
    <w:rsid w:val="001D68F9"/>
    <w:rsid w:val="001D6AA1"/>
    <w:rsid w:val="001D7D2A"/>
    <w:rsid w:val="001E1048"/>
    <w:rsid w:val="001E1DFC"/>
    <w:rsid w:val="001E1FE3"/>
    <w:rsid w:val="001E2084"/>
    <w:rsid w:val="001E35D6"/>
    <w:rsid w:val="001E3C82"/>
    <w:rsid w:val="001E43FF"/>
    <w:rsid w:val="001F0ACA"/>
    <w:rsid w:val="001F0B0E"/>
    <w:rsid w:val="001F123F"/>
    <w:rsid w:val="001F264C"/>
    <w:rsid w:val="001F3265"/>
    <w:rsid w:val="001F352A"/>
    <w:rsid w:val="001F3860"/>
    <w:rsid w:val="001F5DD0"/>
    <w:rsid w:val="00200022"/>
    <w:rsid w:val="002006A3"/>
    <w:rsid w:val="00201DCD"/>
    <w:rsid w:val="00205560"/>
    <w:rsid w:val="002060CC"/>
    <w:rsid w:val="002067E6"/>
    <w:rsid w:val="00210CE0"/>
    <w:rsid w:val="00212915"/>
    <w:rsid w:val="002134A7"/>
    <w:rsid w:val="00215A99"/>
    <w:rsid w:val="00215C9E"/>
    <w:rsid w:val="00222A35"/>
    <w:rsid w:val="00225E41"/>
    <w:rsid w:val="00226F2A"/>
    <w:rsid w:val="0022707F"/>
    <w:rsid w:val="00230D49"/>
    <w:rsid w:val="00231127"/>
    <w:rsid w:val="002328CD"/>
    <w:rsid w:val="00234878"/>
    <w:rsid w:val="002367F7"/>
    <w:rsid w:val="00244E33"/>
    <w:rsid w:val="00245A07"/>
    <w:rsid w:val="00246E92"/>
    <w:rsid w:val="00247C72"/>
    <w:rsid w:val="00250728"/>
    <w:rsid w:val="002538FD"/>
    <w:rsid w:val="00256469"/>
    <w:rsid w:val="002617C4"/>
    <w:rsid w:val="00261DC7"/>
    <w:rsid w:val="00263316"/>
    <w:rsid w:val="002679F4"/>
    <w:rsid w:val="00270195"/>
    <w:rsid w:val="002718DC"/>
    <w:rsid w:val="00272593"/>
    <w:rsid w:val="00274484"/>
    <w:rsid w:val="00275900"/>
    <w:rsid w:val="00276066"/>
    <w:rsid w:val="00281854"/>
    <w:rsid w:val="00281FA1"/>
    <w:rsid w:val="0028512F"/>
    <w:rsid w:val="00285591"/>
    <w:rsid w:val="00285870"/>
    <w:rsid w:val="0028595E"/>
    <w:rsid w:val="00292B5A"/>
    <w:rsid w:val="00293E00"/>
    <w:rsid w:val="00294E99"/>
    <w:rsid w:val="0029612F"/>
    <w:rsid w:val="00296D02"/>
    <w:rsid w:val="00296D1E"/>
    <w:rsid w:val="002A0742"/>
    <w:rsid w:val="002A0EC2"/>
    <w:rsid w:val="002A1849"/>
    <w:rsid w:val="002A34A3"/>
    <w:rsid w:val="002A5A3D"/>
    <w:rsid w:val="002A5C16"/>
    <w:rsid w:val="002A6BAD"/>
    <w:rsid w:val="002A6C59"/>
    <w:rsid w:val="002B6B84"/>
    <w:rsid w:val="002C293B"/>
    <w:rsid w:val="002C2F54"/>
    <w:rsid w:val="002C4E58"/>
    <w:rsid w:val="002C6686"/>
    <w:rsid w:val="002C6D88"/>
    <w:rsid w:val="002C710E"/>
    <w:rsid w:val="002C7EFF"/>
    <w:rsid w:val="002D2320"/>
    <w:rsid w:val="002D4BA9"/>
    <w:rsid w:val="002E0051"/>
    <w:rsid w:val="002E010F"/>
    <w:rsid w:val="002E12D3"/>
    <w:rsid w:val="002E148E"/>
    <w:rsid w:val="002E1531"/>
    <w:rsid w:val="002E1D22"/>
    <w:rsid w:val="002E2563"/>
    <w:rsid w:val="002E33BA"/>
    <w:rsid w:val="002E43D6"/>
    <w:rsid w:val="002E5FCE"/>
    <w:rsid w:val="002E636A"/>
    <w:rsid w:val="002F0962"/>
    <w:rsid w:val="002F233B"/>
    <w:rsid w:val="002F295B"/>
    <w:rsid w:val="002F36B6"/>
    <w:rsid w:val="002F38D0"/>
    <w:rsid w:val="002F460E"/>
    <w:rsid w:val="002F4EEE"/>
    <w:rsid w:val="002F695C"/>
    <w:rsid w:val="002F7737"/>
    <w:rsid w:val="002F7C2D"/>
    <w:rsid w:val="0030111F"/>
    <w:rsid w:val="00302533"/>
    <w:rsid w:val="003056A4"/>
    <w:rsid w:val="003064A1"/>
    <w:rsid w:val="00306C6E"/>
    <w:rsid w:val="00306DA7"/>
    <w:rsid w:val="003073C2"/>
    <w:rsid w:val="00307E13"/>
    <w:rsid w:val="00311FE4"/>
    <w:rsid w:val="00315128"/>
    <w:rsid w:val="003162C4"/>
    <w:rsid w:val="003163CC"/>
    <w:rsid w:val="0031702B"/>
    <w:rsid w:val="00320723"/>
    <w:rsid w:val="00320E77"/>
    <w:rsid w:val="00321892"/>
    <w:rsid w:val="00321E74"/>
    <w:rsid w:val="003224BD"/>
    <w:rsid w:val="003229B4"/>
    <w:rsid w:val="00326A49"/>
    <w:rsid w:val="003303FB"/>
    <w:rsid w:val="003308CE"/>
    <w:rsid w:val="00330D3B"/>
    <w:rsid w:val="00332125"/>
    <w:rsid w:val="00332451"/>
    <w:rsid w:val="00332C90"/>
    <w:rsid w:val="003334B7"/>
    <w:rsid w:val="00334E97"/>
    <w:rsid w:val="00335AFC"/>
    <w:rsid w:val="00335EDD"/>
    <w:rsid w:val="00335F54"/>
    <w:rsid w:val="00336424"/>
    <w:rsid w:val="00337C37"/>
    <w:rsid w:val="00337D11"/>
    <w:rsid w:val="00340615"/>
    <w:rsid w:val="00340E47"/>
    <w:rsid w:val="00343AC9"/>
    <w:rsid w:val="00344FBE"/>
    <w:rsid w:val="00350019"/>
    <w:rsid w:val="003534B1"/>
    <w:rsid w:val="0035396F"/>
    <w:rsid w:val="00355BC0"/>
    <w:rsid w:val="003565EF"/>
    <w:rsid w:val="003577A5"/>
    <w:rsid w:val="0036298C"/>
    <w:rsid w:val="003629B0"/>
    <w:rsid w:val="00362CF6"/>
    <w:rsid w:val="00362DF4"/>
    <w:rsid w:val="00363167"/>
    <w:rsid w:val="00366F5E"/>
    <w:rsid w:val="003715C4"/>
    <w:rsid w:val="00371B27"/>
    <w:rsid w:val="00377D23"/>
    <w:rsid w:val="00381D0D"/>
    <w:rsid w:val="003830E9"/>
    <w:rsid w:val="00384D17"/>
    <w:rsid w:val="0038529E"/>
    <w:rsid w:val="00385366"/>
    <w:rsid w:val="00385CF4"/>
    <w:rsid w:val="00390D29"/>
    <w:rsid w:val="00393BA1"/>
    <w:rsid w:val="00394D73"/>
    <w:rsid w:val="00395CFF"/>
    <w:rsid w:val="00396C4D"/>
    <w:rsid w:val="003A2158"/>
    <w:rsid w:val="003A2419"/>
    <w:rsid w:val="003A2EBE"/>
    <w:rsid w:val="003A4898"/>
    <w:rsid w:val="003A4CDD"/>
    <w:rsid w:val="003A5926"/>
    <w:rsid w:val="003A688C"/>
    <w:rsid w:val="003A7DF9"/>
    <w:rsid w:val="003B0AE1"/>
    <w:rsid w:val="003B109C"/>
    <w:rsid w:val="003B2B99"/>
    <w:rsid w:val="003B3095"/>
    <w:rsid w:val="003B3E30"/>
    <w:rsid w:val="003B405B"/>
    <w:rsid w:val="003B4D33"/>
    <w:rsid w:val="003B6756"/>
    <w:rsid w:val="003B6D94"/>
    <w:rsid w:val="003B7D80"/>
    <w:rsid w:val="003C3005"/>
    <w:rsid w:val="003C3856"/>
    <w:rsid w:val="003C418D"/>
    <w:rsid w:val="003C5345"/>
    <w:rsid w:val="003C5402"/>
    <w:rsid w:val="003C5DAA"/>
    <w:rsid w:val="003C6D3F"/>
    <w:rsid w:val="003C73B3"/>
    <w:rsid w:val="003C7B4E"/>
    <w:rsid w:val="003D0450"/>
    <w:rsid w:val="003D11CD"/>
    <w:rsid w:val="003D129E"/>
    <w:rsid w:val="003D247E"/>
    <w:rsid w:val="003D2612"/>
    <w:rsid w:val="003D2922"/>
    <w:rsid w:val="003D3552"/>
    <w:rsid w:val="003D7C2C"/>
    <w:rsid w:val="003D7C87"/>
    <w:rsid w:val="003E18EB"/>
    <w:rsid w:val="003E3D2A"/>
    <w:rsid w:val="003E68AB"/>
    <w:rsid w:val="003E6FEB"/>
    <w:rsid w:val="003E6FF4"/>
    <w:rsid w:val="003F1B07"/>
    <w:rsid w:val="003F3034"/>
    <w:rsid w:val="003F3EE8"/>
    <w:rsid w:val="003F7223"/>
    <w:rsid w:val="0040137B"/>
    <w:rsid w:val="00401CC1"/>
    <w:rsid w:val="00401CF8"/>
    <w:rsid w:val="00401DAB"/>
    <w:rsid w:val="0040505A"/>
    <w:rsid w:val="00405D13"/>
    <w:rsid w:val="004137B7"/>
    <w:rsid w:val="00413BAF"/>
    <w:rsid w:val="00414C7A"/>
    <w:rsid w:val="00415D67"/>
    <w:rsid w:val="004174C9"/>
    <w:rsid w:val="00417E96"/>
    <w:rsid w:val="004202E0"/>
    <w:rsid w:val="004223C1"/>
    <w:rsid w:val="00422AE8"/>
    <w:rsid w:val="004251A6"/>
    <w:rsid w:val="00426088"/>
    <w:rsid w:val="00426A89"/>
    <w:rsid w:val="00426C12"/>
    <w:rsid w:val="00430525"/>
    <w:rsid w:val="00430BEC"/>
    <w:rsid w:val="004339FF"/>
    <w:rsid w:val="0043418C"/>
    <w:rsid w:val="00435AE7"/>
    <w:rsid w:val="00435D66"/>
    <w:rsid w:val="00435F2D"/>
    <w:rsid w:val="00436AB0"/>
    <w:rsid w:val="00437BD8"/>
    <w:rsid w:val="00440377"/>
    <w:rsid w:val="00440EA2"/>
    <w:rsid w:val="004425F2"/>
    <w:rsid w:val="004448D2"/>
    <w:rsid w:val="004455C4"/>
    <w:rsid w:val="004469A8"/>
    <w:rsid w:val="00446B6A"/>
    <w:rsid w:val="004475B2"/>
    <w:rsid w:val="00447E11"/>
    <w:rsid w:val="0045308E"/>
    <w:rsid w:val="004548DF"/>
    <w:rsid w:val="00454A43"/>
    <w:rsid w:val="00456CCD"/>
    <w:rsid w:val="004578C7"/>
    <w:rsid w:val="00461397"/>
    <w:rsid w:val="00463DEB"/>
    <w:rsid w:val="0046603E"/>
    <w:rsid w:val="00466F5E"/>
    <w:rsid w:val="00470485"/>
    <w:rsid w:val="004709E7"/>
    <w:rsid w:val="004725B2"/>
    <w:rsid w:val="00472DF0"/>
    <w:rsid w:val="00473447"/>
    <w:rsid w:val="0047384A"/>
    <w:rsid w:val="004740FD"/>
    <w:rsid w:val="00474AFA"/>
    <w:rsid w:val="004759CD"/>
    <w:rsid w:val="00475CE8"/>
    <w:rsid w:val="00476C04"/>
    <w:rsid w:val="00477FE0"/>
    <w:rsid w:val="00480402"/>
    <w:rsid w:val="00485AE3"/>
    <w:rsid w:val="00486F85"/>
    <w:rsid w:val="0049079E"/>
    <w:rsid w:val="00490EF2"/>
    <w:rsid w:val="00492AEB"/>
    <w:rsid w:val="00493960"/>
    <w:rsid w:val="004947AC"/>
    <w:rsid w:val="004947F0"/>
    <w:rsid w:val="004957AC"/>
    <w:rsid w:val="00495BA3"/>
    <w:rsid w:val="004A275D"/>
    <w:rsid w:val="004A2CFF"/>
    <w:rsid w:val="004A32ED"/>
    <w:rsid w:val="004A4BD6"/>
    <w:rsid w:val="004A5B83"/>
    <w:rsid w:val="004B1EF1"/>
    <w:rsid w:val="004B4F84"/>
    <w:rsid w:val="004B6E89"/>
    <w:rsid w:val="004B7C0E"/>
    <w:rsid w:val="004C185F"/>
    <w:rsid w:val="004C1D63"/>
    <w:rsid w:val="004C25E1"/>
    <w:rsid w:val="004C2778"/>
    <w:rsid w:val="004C2B07"/>
    <w:rsid w:val="004C30E9"/>
    <w:rsid w:val="004C6EF1"/>
    <w:rsid w:val="004C75F6"/>
    <w:rsid w:val="004C7FB3"/>
    <w:rsid w:val="004D08E1"/>
    <w:rsid w:val="004D0FA7"/>
    <w:rsid w:val="004D11C7"/>
    <w:rsid w:val="004D7BC0"/>
    <w:rsid w:val="004E0142"/>
    <w:rsid w:val="004E0D8B"/>
    <w:rsid w:val="004E1DEF"/>
    <w:rsid w:val="004E212A"/>
    <w:rsid w:val="004E3415"/>
    <w:rsid w:val="004E51F4"/>
    <w:rsid w:val="004E549E"/>
    <w:rsid w:val="004F0658"/>
    <w:rsid w:val="004F18AA"/>
    <w:rsid w:val="004F77A4"/>
    <w:rsid w:val="00500170"/>
    <w:rsid w:val="00500B3A"/>
    <w:rsid w:val="00501058"/>
    <w:rsid w:val="00501B4A"/>
    <w:rsid w:val="00503CB2"/>
    <w:rsid w:val="00504A7D"/>
    <w:rsid w:val="00504C45"/>
    <w:rsid w:val="00506B70"/>
    <w:rsid w:val="005079A9"/>
    <w:rsid w:val="0051013E"/>
    <w:rsid w:val="00511356"/>
    <w:rsid w:val="00512B7C"/>
    <w:rsid w:val="00512CB2"/>
    <w:rsid w:val="00516945"/>
    <w:rsid w:val="00516AB6"/>
    <w:rsid w:val="00516C6B"/>
    <w:rsid w:val="00521D26"/>
    <w:rsid w:val="0052249E"/>
    <w:rsid w:val="00523063"/>
    <w:rsid w:val="00524259"/>
    <w:rsid w:val="0052431C"/>
    <w:rsid w:val="00524F8D"/>
    <w:rsid w:val="00525786"/>
    <w:rsid w:val="00531EB4"/>
    <w:rsid w:val="005323C6"/>
    <w:rsid w:val="00533D8D"/>
    <w:rsid w:val="00534A15"/>
    <w:rsid w:val="00534CE6"/>
    <w:rsid w:val="0053789C"/>
    <w:rsid w:val="005400F1"/>
    <w:rsid w:val="005401AC"/>
    <w:rsid w:val="0054198F"/>
    <w:rsid w:val="00545FE2"/>
    <w:rsid w:val="0054738D"/>
    <w:rsid w:val="0054757B"/>
    <w:rsid w:val="00551587"/>
    <w:rsid w:val="0055208B"/>
    <w:rsid w:val="00552BCA"/>
    <w:rsid w:val="00552CE8"/>
    <w:rsid w:val="00553C60"/>
    <w:rsid w:val="00554B4F"/>
    <w:rsid w:val="00557A69"/>
    <w:rsid w:val="00560123"/>
    <w:rsid w:val="00561097"/>
    <w:rsid w:val="005621AB"/>
    <w:rsid w:val="00562B3F"/>
    <w:rsid w:val="0056314C"/>
    <w:rsid w:val="00565D99"/>
    <w:rsid w:val="005673F7"/>
    <w:rsid w:val="00567F4C"/>
    <w:rsid w:val="00574F9C"/>
    <w:rsid w:val="00575C0D"/>
    <w:rsid w:val="0057732D"/>
    <w:rsid w:val="00577D26"/>
    <w:rsid w:val="00580C8E"/>
    <w:rsid w:val="005817A7"/>
    <w:rsid w:val="0058190E"/>
    <w:rsid w:val="00581B1F"/>
    <w:rsid w:val="005827C3"/>
    <w:rsid w:val="00583E8C"/>
    <w:rsid w:val="00587A27"/>
    <w:rsid w:val="00592A08"/>
    <w:rsid w:val="00593639"/>
    <w:rsid w:val="00593E2B"/>
    <w:rsid w:val="00595ED9"/>
    <w:rsid w:val="005A0677"/>
    <w:rsid w:val="005A06F1"/>
    <w:rsid w:val="005A0CC0"/>
    <w:rsid w:val="005A173A"/>
    <w:rsid w:val="005A173F"/>
    <w:rsid w:val="005A3810"/>
    <w:rsid w:val="005A3ABD"/>
    <w:rsid w:val="005A59E1"/>
    <w:rsid w:val="005A5B43"/>
    <w:rsid w:val="005A6FA4"/>
    <w:rsid w:val="005A7E5E"/>
    <w:rsid w:val="005B0EEC"/>
    <w:rsid w:val="005B1E31"/>
    <w:rsid w:val="005B3AC4"/>
    <w:rsid w:val="005B42A0"/>
    <w:rsid w:val="005B6C9C"/>
    <w:rsid w:val="005B6E88"/>
    <w:rsid w:val="005C0B52"/>
    <w:rsid w:val="005C1574"/>
    <w:rsid w:val="005C1972"/>
    <w:rsid w:val="005C40F7"/>
    <w:rsid w:val="005C4526"/>
    <w:rsid w:val="005C536C"/>
    <w:rsid w:val="005C5751"/>
    <w:rsid w:val="005C5A8A"/>
    <w:rsid w:val="005D0199"/>
    <w:rsid w:val="005D0265"/>
    <w:rsid w:val="005D3DC1"/>
    <w:rsid w:val="005D65CB"/>
    <w:rsid w:val="005E1165"/>
    <w:rsid w:val="005E15C1"/>
    <w:rsid w:val="005E2CE7"/>
    <w:rsid w:val="005E5345"/>
    <w:rsid w:val="005E5E72"/>
    <w:rsid w:val="005E6101"/>
    <w:rsid w:val="005E7025"/>
    <w:rsid w:val="005F03DE"/>
    <w:rsid w:val="005F0FD5"/>
    <w:rsid w:val="005F3C96"/>
    <w:rsid w:val="005F538A"/>
    <w:rsid w:val="005F5A42"/>
    <w:rsid w:val="005F69F7"/>
    <w:rsid w:val="006012A3"/>
    <w:rsid w:val="006020D1"/>
    <w:rsid w:val="00602348"/>
    <w:rsid w:val="00606F7F"/>
    <w:rsid w:val="00610C3B"/>
    <w:rsid w:val="00611F24"/>
    <w:rsid w:val="00613554"/>
    <w:rsid w:val="00614204"/>
    <w:rsid w:val="00615E4C"/>
    <w:rsid w:val="00616CBA"/>
    <w:rsid w:val="00616D92"/>
    <w:rsid w:val="00617A93"/>
    <w:rsid w:val="0062148C"/>
    <w:rsid w:val="00621686"/>
    <w:rsid w:val="0062188A"/>
    <w:rsid w:val="006246B7"/>
    <w:rsid w:val="006318BB"/>
    <w:rsid w:val="006335DE"/>
    <w:rsid w:val="0063524A"/>
    <w:rsid w:val="00635BA4"/>
    <w:rsid w:val="0063609C"/>
    <w:rsid w:val="00636566"/>
    <w:rsid w:val="0064009D"/>
    <w:rsid w:val="00640B42"/>
    <w:rsid w:val="00641F0C"/>
    <w:rsid w:val="00641F2B"/>
    <w:rsid w:val="00643D40"/>
    <w:rsid w:val="00646AE7"/>
    <w:rsid w:val="00650FE5"/>
    <w:rsid w:val="00651BAB"/>
    <w:rsid w:val="0065204A"/>
    <w:rsid w:val="006522AF"/>
    <w:rsid w:val="0065268E"/>
    <w:rsid w:val="00654DC0"/>
    <w:rsid w:val="0065770A"/>
    <w:rsid w:val="0066194E"/>
    <w:rsid w:val="00662935"/>
    <w:rsid w:val="006632AA"/>
    <w:rsid w:val="00664ABB"/>
    <w:rsid w:val="00666DF5"/>
    <w:rsid w:val="0066759E"/>
    <w:rsid w:val="00667955"/>
    <w:rsid w:val="006704F6"/>
    <w:rsid w:val="006717C7"/>
    <w:rsid w:val="0067339A"/>
    <w:rsid w:val="00674036"/>
    <w:rsid w:val="00675542"/>
    <w:rsid w:val="00675A28"/>
    <w:rsid w:val="00676DE3"/>
    <w:rsid w:val="00681004"/>
    <w:rsid w:val="0068132E"/>
    <w:rsid w:val="006820FC"/>
    <w:rsid w:val="00682C15"/>
    <w:rsid w:val="0068384B"/>
    <w:rsid w:val="00683893"/>
    <w:rsid w:val="00683A98"/>
    <w:rsid w:val="006871E3"/>
    <w:rsid w:val="006872D8"/>
    <w:rsid w:val="006876E2"/>
    <w:rsid w:val="00687F0F"/>
    <w:rsid w:val="006902A9"/>
    <w:rsid w:val="00690864"/>
    <w:rsid w:val="006909A4"/>
    <w:rsid w:val="00691756"/>
    <w:rsid w:val="00692633"/>
    <w:rsid w:val="00693BA5"/>
    <w:rsid w:val="00694B3A"/>
    <w:rsid w:val="0069525D"/>
    <w:rsid w:val="00695FF1"/>
    <w:rsid w:val="00697DB4"/>
    <w:rsid w:val="006A0453"/>
    <w:rsid w:val="006A186A"/>
    <w:rsid w:val="006A1B9D"/>
    <w:rsid w:val="006A2207"/>
    <w:rsid w:val="006A25A6"/>
    <w:rsid w:val="006A2CEC"/>
    <w:rsid w:val="006A4B6C"/>
    <w:rsid w:val="006A6D7E"/>
    <w:rsid w:val="006B009C"/>
    <w:rsid w:val="006B45CE"/>
    <w:rsid w:val="006B5DE8"/>
    <w:rsid w:val="006B60E5"/>
    <w:rsid w:val="006B696F"/>
    <w:rsid w:val="006B7AB6"/>
    <w:rsid w:val="006C1698"/>
    <w:rsid w:val="006C1B12"/>
    <w:rsid w:val="006C2A09"/>
    <w:rsid w:val="006C3914"/>
    <w:rsid w:val="006C644C"/>
    <w:rsid w:val="006D12EF"/>
    <w:rsid w:val="006D3E3F"/>
    <w:rsid w:val="006D3F2E"/>
    <w:rsid w:val="006D4C23"/>
    <w:rsid w:val="006D4E9E"/>
    <w:rsid w:val="006D68A6"/>
    <w:rsid w:val="006D7580"/>
    <w:rsid w:val="006E182D"/>
    <w:rsid w:val="006E2B8A"/>
    <w:rsid w:val="006E326F"/>
    <w:rsid w:val="006E58D6"/>
    <w:rsid w:val="006E7FBB"/>
    <w:rsid w:val="006F0C64"/>
    <w:rsid w:val="006F128F"/>
    <w:rsid w:val="006F230E"/>
    <w:rsid w:val="006F252C"/>
    <w:rsid w:val="006F3016"/>
    <w:rsid w:val="006F36D1"/>
    <w:rsid w:val="006F4188"/>
    <w:rsid w:val="006F478E"/>
    <w:rsid w:val="006F4DA5"/>
    <w:rsid w:val="006F556C"/>
    <w:rsid w:val="006F6D0A"/>
    <w:rsid w:val="006F79B1"/>
    <w:rsid w:val="00700BC7"/>
    <w:rsid w:val="00700D8E"/>
    <w:rsid w:val="0070112A"/>
    <w:rsid w:val="007012C8"/>
    <w:rsid w:val="0070302D"/>
    <w:rsid w:val="00703DEF"/>
    <w:rsid w:val="00705092"/>
    <w:rsid w:val="00705CAE"/>
    <w:rsid w:val="00707E70"/>
    <w:rsid w:val="007106F7"/>
    <w:rsid w:val="00710943"/>
    <w:rsid w:val="00711B16"/>
    <w:rsid w:val="0071307F"/>
    <w:rsid w:val="007135EA"/>
    <w:rsid w:val="007141E9"/>
    <w:rsid w:val="007143DC"/>
    <w:rsid w:val="007144B5"/>
    <w:rsid w:val="007208BC"/>
    <w:rsid w:val="007212F3"/>
    <w:rsid w:val="00723424"/>
    <w:rsid w:val="007241C7"/>
    <w:rsid w:val="00725F48"/>
    <w:rsid w:val="00726192"/>
    <w:rsid w:val="007308C2"/>
    <w:rsid w:val="00731852"/>
    <w:rsid w:val="00737FB8"/>
    <w:rsid w:val="007408D8"/>
    <w:rsid w:val="00743EC1"/>
    <w:rsid w:val="00744265"/>
    <w:rsid w:val="00746DA5"/>
    <w:rsid w:val="007470AE"/>
    <w:rsid w:val="00747E39"/>
    <w:rsid w:val="00750D6C"/>
    <w:rsid w:val="0075295C"/>
    <w:rsid w:val="00753E58"/>
    <w:rsid w:val="00754346"/>
    <w:rsid w:val="00754B0D"/>
    <w:rsid w:val="00754C7F"/>
    <w:rsid w:val="00755D29"/>
    <w:rsid w:val="00756640"/>
    <w:rsid w:val="00756BAA"/>
    <w:rsid w:val="007606A8"/>
    <w:rsid w:val="00760D4E"/>
    <w:rsid w:val="007610C1"/>
    <w:rsid w:val="00762185"/>
    <w:rsid w:val="00763078"/>
    <w:rsid w:val="00765FD1"/>
    <w:rsid w:val="00766184"/>
    <w:rsid w:val="00767C96"/>
    <w:rsid w:val="007706D3"/>
    <w:rsid w:val="007711DC"/>
    <w:rsid w:val="007716E3"/>
    <w:rsid w:val="0077184C"/>
    <w:rsid w:val="007722BC"/>
    <w:rsid w:val="00772B9C"/>
    <w:rsid w:val="00774B1A"/>
    <w:rsid w:val="00775200"/>
    <w:rsid w:val="007804BF"/>
    <w:rsid w:val="00783C4B"/>
    <w:rsid w:val="0078561A"/>
    <w:rsid w:val="007866D2"/>
    <w:rsid w:val="00787161"/>
    <w:rsid w:val="007901BD"/>
    <w:rsid w:val="0079071F"/>
    <w:rsid w:val="007931C7"/>
    <w:rsid w:val="00794529"/>
    <w:rsid w:val="00796339"/>
    <w:rsid w:val="007A0137"/>
    <w:rsid w:val="007A1057"/>
    <w:rsid w:val="007A1CAE"/>
    <w:rsid w:val="007A1DC6"/>
    <w:rsid w:val="007A2478"/>
    <w:rsid w:val="007A3022"/>
    <w:rsid w:val="007A572F"/>
    <w:rsid w:val="007A699D"/>
    <w:rsid w:val="007A7BFB"/>
    <w:rsid w:val="007B0A83"/>
    <w:rsid w:val="007B3276"/>
    <w:rsid w:val="007B4B6D"/>
    <w:rsid w:val="007C0819"/>
    <w:rsid w:val="007C168F"/>
    <w:rsid w:val="007C1DF2"/>
    <w:rsid w:val="007C326E"/>
    <w:rsid w:val="007C3F51"/>
    <w:rsid w:val="007C43A1"/>
    <w:rsid w:val="007C5C2D"/>
    <w:rsid w:val="007C6502"/>
    <w:rsid w:val="007C701E"/>
    <w:rsid w:val="007D1675"/>
    <w:rsid w:val="007D3FAC"/>
    <w:rsid w:val="007D43F6"/>
    <w:rsid w:val="007D6A3B"/>
    <w:rsid w:val="007D7A09"/>
    <w:rsid w:val="007E1790"/>
    <w:rsid w:val="007E4C13"/>
    <w:rsid w:val="007E609D"/>
    <w:rsid w:val="007E6868"/>
    <w:rsid w:val="007E7B95"/>
    <w:rsid w:val="007F2928"/>
    <w:rsid w:val="007F3D8D"/>
    <w:rsid w:val="007F3E4C"/>
    <w:rsid w:val="007F41DF"/>
    <w:rsid w:val="007F516A"/>
    <w:rsid w:val="007F56A5"/>
    <w:rsid w:val="007F603C"/>
    <w:rsid w:val="007F7378"/>
    <w:rsid w:val="007F75D2"/>
    <w:rsid w:val="008000D7"/>
    <w:rsid w:val="0080089F"/>
    <w:rsid w:val="00802780"/>
    <w:rsid w:val="0080353B"/>
    <w:rsid w:val="00805B87"/>
    <w:rsid w:val="00806B91"/>
    <w:rsid w:val="00811208"/>
    <w:rsid w:val="0081155C"/>
    <w:rsid w:val="00812BDC"/>
    <w:rsid w:val="008153DB"/>
    <w:rsid w:val="0081628D"/>
    <w:rsid w:val="00816A0F"/>
    <w:rsid w:val="008177F8"/>
    <w:rsid w:val="00821B61"/>
    <w:rsid w:val="00823AD4"/>
    <w:rsid w:val="008278CE"/>
    <w:rsid w:val="0083160C"/>
    <w:rsid w:val="008320B1"/>
    <w:rsid w:val="00835457"/>
    <w:rsid w:val="008378B8"/>
    <w:rsid w:val="00837CB1"/>
    <w:rsid w:val="0084001A"/>
    <w:rsid w:val="00843A7E"/>
    <w:rsid w:val="00843FF6"/>
    <w:rsid w:val="0084527C"/>
    <w:rsid w:val="00847247"/>
    <w:rsid w:val="00847B29"/>
    <w:rsid w:val="00850ECA"/>
    <w:rsid w:val="00851EAF"/>
    <w:rsid w:val="00853D9C"/>
    <w:rsid w:val="008551ED"/>
    <w:rsid w:val="00860226"/>
    <w:rsid w:val="00860E63"/>
    <w:rsid w:val="00861437"/>
    <w:rsid w:val="0086256E"/>
    <w:rsid w:val="0086278E"/>
    <w:rsid w:val="008627F6"/>
    <w:rsid w:val="00863D81"/>
    <w:rsid w:val="00864EDF"/>
    <w:rsid w:val="00865ABF"/>
    <w:rsid w:val="008701DF"/>
    <w:rsid w:val="00870664"/>
    <w:rsid w:val="00872DE7"/>
    <w:rsid w:val="008741A7"/>
    <w:rsid w:val="008800BE"/>
    <w:rsid w:val="0088015C"/>
    <w:rsid w:val="00880A59"/>
    <w:rsid w:val="00880DF8"/>
    <w:rsid w:val="0088217C"/>
    <w:rsid w:val="008827F8"/>
    <w:rsid w:val="00886729"/>
    <w:rsid w:val="00894AB6"/>
    <w:rsid w:val="008966CC"/>
    <w:rsid w:val="00897010"/>
    <w:rsid w:val="00897B02"/>
    <w:rsid w:val="00897C8F"/>
    <w:rsid w:val="008A3F98"/>
    <w:rsid w:val="008A4F3A"/>
    <w:rsid w:val="008A5C22"/>
    <w:rsid w:val="008A7D12"/>
    <w:rsid w:val="008B25C6"/>
    <w:rsid w:val="008B46FC"/>
    <w:rsid w:val="008B7140"/>
    <w:rsid w:val="008C0DEF"/>
    <w:rsid w:val="008C21F4"/>
    <w:rsid w:val="008C32F7"/>
    <w:rsid w:val="008C3374"/>
    <w:rsid w:val="008C3824"/>
    <w:rsid w:val="008C446C"/>
    <w:rsid w:val="008C4D6D"/>
    <w:rsid w:val="008C5779"/>
    <w:rsid w:val="008C6FC2"/>
    <w:rsid w:val="008D0892"/>
    <w:rsid w:val="008D3D84"/>
    <w:rsid w:val="008D4CC5"/>
    <w:rsid w:val="008D5155"/>
    <w:rsid w:val="008E0EF2"/>
    <w:rsid w:val="008E1C37"/>
    <w:rsid w:val="008E2931"/>
    <w:rsid w:val="008E2DB1"/>
    <w:rsid w:val="008E5244"/>
    <w:rsid w:val="008E7851"/>
    <w:rsid w:val="008E796B"/>
    <w:rsid w:val="008E7BDD"/>
    <w:rsid w:val="008F206C"/>
    <w:rsid w:val="008F2F23"/>
    <w:rsid w:val="008F597D"/>
    <w:rsid w:val="0090022D"/>
    <w:rsid w:val="00901EB0"/>
    <w:rsid w:val="009024A9"/>
    <w:rsid w:val="00902C03"/>
    <w:rsid w:val="00906915"/>
    <w:rsid w:val="009072CC"/>
    <w:rsid w:val="00907F43"/>
    <w:rsid w:val="00911A62"/>
    <w:rsid w:val="00911C55"/>
    <w:rsid w:val="0091344D"/>
    <w:rsid w:val="00913961"/>
    <w:rsid w:val="009158AE"/>
    <w:rsid w:val="00915D52"/>
    <w:rsid w:val="009163CE"/>
    <w:rsid w:val="00916E80"/>
    <w:rsid w:val="00920A42"/>
    <w:rsid w:val="00922AC6"/>
    <w:rsid w:val="00922F3B"/>
    <w:rsid w:val="0092534B"/>
    <w:rsid w:val="00926384"/>
    <w:rsid w:val="009269EB"/>
    <w:rsid w:val="0092757F"/>
    <w:rsid w:val="00935831"/>
    <w:rsid w:val="009363DA"/>
    <w:rsid w:val="009367B2"/>
    <w:rsid w:val="00937DAC"/>
    <w:rsid w:val="0094093E"/>
    <w:rsid w:val="009417FA"/>
    <w:rsid w:val="009433BE"/>
    <w:rsid w:val="0094462D"/>
    <w:rsid w:val="00944D70"/>
    <w:rsid w:val="00945012"/>
    <w:rsid w:val="00946B91"/>
    <w:rsid w:val="00951BB5"/>
    <w:rsid w:val="00952E3D"/>
    <w:rsid w:val="009534B9"/>
    <w:rsid w:val="009548FB"/>
    <w:rsid w:val="00956003"/>
    <w:rsid w:val="009563D9"/>
    <w:rsid w:val="00956C16"/>
    <w:rsid w:val="00961084"/>
    <w:rsid w:val="0096277C"/>
    <w:rsid w:val="009642D3"/>
    <w:rsid w:val="0096466E"/>
    <w:rsid w:val="00965E95"/>
    <w:rsid w:val="00967BB7"/>
    <w:rsid w:val="00970AA6"/>
    <w:rsid w:val="00971364"/>
    <w:rsid w:val="009715B1"/>
    <w:rsid w:val="00973914"/>
    <w:rsid w:val="009739BC"/>
    <w:rsid w:val="00973B3B"/>
    <w:rsid w:val="009748C3"/>
    <w:rsid w:val="009807B5"/>
    <w:rsid w:val="009814C9"/>
    <w:rsid w:val="0098229D"/>
    <w:rsid w:val="00982EDE"/>
    <w:rsid w:val="00984DC3"/>
    <w:rsid w:val="00986B6C"/>
    <w:rsid w:val="00987213"/>
    <w:rsid w:val="009917B3"/>
    <w:rsid w:val="00991A4E"/>
    <w:rsid w:val="0099244B"/>
    <w:rsid w:val="00992774"/>
    <w:rsid w:val="00995F75"/>
    <w:rsid w:val="00996262"/>
    <w:rsid w:val="00996464"/>
    <w:rsid w:val="00996B25"/>
    <w:rsid w:val="00996FF2"/>
    <w:rsid w:val="009A04E2"/>
    <w:rsid w:val="009A06A3"/>
    <w:rsid w:val="009A1CB9"/>
    <w:rsid w:val="009A48AA"/>
    <w:rsid w:val="009A64D3"/>
    <w:rsid w:val="009A6C19"/>
    <w:rsid w:val="009B0ED3"/>
    <w:rsid w:val="009B2BDE"/>
    <w:rsid w:val="009B3799"/>
    <w:rsid w:val="009B379A"/>
    <w:rsid w:val="009B738E"/>
    <w:rsid w:val="009C002E"/>
    <w:rsid w:val="009C0131"/>
    <w:rsid w:val="009C0279"/>
    <w:rsid w:val="009C3C30"/>
    <w:rsid w:val="009C442E"/>
    <w:rsid w:val="009C557F"/>
    <w:rsid w:val="009D03C5"/>
    <w:rsid w:val="009D1904"/>
    <w:rsid w:val="009D3A27"/>
    <w:rsid w:val="009D3ABD"/>
    <w:rsid w:val="009D51A1"/>
    <w:rsid w:val="009D5B22"/>
    <w:rsid w:val="009D5E82"/>
    <w:rsid w:val="009D7E3A"/>
    <w:rsid w:val="009E0520"/>
    <w:rsid w:val="009E1DE8"/>
    <w:rsid w:val="009E2DC1"/>
    <w:rsid w:val="009E2E77"/>
    <w:rsid w:val="009E568E"/>
    <w:rsid w:val="009E62CE"/>
    <w:rsid w:val="009F33C0"/>
    <w:rsid w:val="009F3814"/>
    <w:rsid w:val="009F4342"/>
    <w:rsid w:val="009F6417"/>
    <w:rsid w:val="00A016C3"/>
    <w:rsid w:val="00A01953"/>
    <w:rsid w:val="00A01BBB"/>
    <w:rsid w:val="00A0252B"/>
    <w:rsid w:val="00A02CFC"/>
    <w:rsid w:val="00A03E4E"/>
    <w:rsid w:val="00A06E16"/>
    <w:rsid w:val="00A1007A"/>
    <w:rsid w:val="00A10271"/>
    <w:rsid w:val="00A12CBB"/>
    <w:rsid w:val="00A12D5A"/>
    <w:rsid w:val="00A144B9"/>
    <w:rsid w:val="00A1559D"/>
    <w:rsid w:val="00A15776"/>
    <w:rsid w:val="00A16554"/>
    <w:rsid w:val="00A20F34"/>
    <w:rsid w:val="00A21B2F"/>
    <w:rsid w:val="00A22525"/>
    <w:rsid w:val="00A22A8C"/>
    <w:rsid w:val="00A23659"/>
    <w:rsid w:val="00A25DD0"/>
    <w:rsid w:val="00A266F0"/>
    <w:rsid w:val="00A324A5"/>
    <w:rsid w:val="00A332CB"/>
    <w:rsid w:val="00A344F6"/>
    <w:rsid w:val="00A366A0"/>
    <w:rsid w:val="00A403F4"/>
    <w:rsid w:val="00A414FF"/>
    <w:rsid w:val="00A43930"/>
    <w:rsid w:val="00A43C2C"/>
    <w:rsid w:val="00A43EC4"/>
    <w:rsid w:val="00A471D4"/>
    <w:rsid w:val="00A47A71"/>
    <w:rsid w:val="00A47CDD"/>
    <w:rsid w:val="00A50764"/>
    <w:rsid w:val="00A51250"/>
    <w:rsid w:val="00A56183"/>
    <w:rsid w:val="00A56CCC"/>
    <w:rsid w:val="00A60E60"/>
    <w:rsid w:val="00A63715"/>
    <w:rsid w:val="00A639C4"/>
    <w:rsid w:val="00A650B8"/>
    <w:rsid w:val="00A6593C"/>
    <w:rsid w:val="00A7373B"/>
    <w:rsid w:val="00A7416B"/>
    <w:rsid w:val="00A74277"/>
    <w:rsid w:val="00A75C70"/>
    <w:rsid w:val="00A80941"/>
    <w:rsid w:val="00A82061"/>
    <w:rsid w:val="00A834A6"/>
    <w:rsid w:val="00A8367D"/>
    <w:rsid w:val="00A8515D"/>
    <w:rsid w:val="00A86947"/>
    <w:rsid w:val="00A86F11"/>
    <w:rsid w:val="00A871D2"/>
    <w:rsid w:val="00A90B08"/>
    <w:rsid w:val="00A919C9"/>
    <w:rsid w:val="00A929D2"/>
    <w:rsid w:val="00A92D7F"/>
    <w:rsid w:val="00A92E46"/>
    <w:rsid w:val="00A93977"/>
    <w:rsid w:val="00A93EAF"/>
    <w:rsid w:val="00A9593B"/>
    <w:rsid w:val="00AA27B6"/>
    <w:rsid w:val="00AB0E9E"/>
    <w:rsid w:val="00AB14E4"/>
    <w:rsid w:val="00AB2FC8"/>
    <w:rsid w:val="00AB462B"/>
    <w:rsid w:val="00AB5DAD"/>
    <w:rsid w:val="00AB788C"/>
    <w:rsid w:val="00AC03E5"/>
    <w:rsid w:val="00AC1FDE"/>
    <w:rsid w:val="00AC2D3C"/>
    <w:rsid w:val="00AC4E78"/>
    <w:rsid w:val="00AC6C3E"/>
    <w:rsid w:val="00AC7867"/>
    <w:rsid w:val="00AC7D7E"/>
    <w:rsid w:val="00AD189A"/>
    <w:rsid w:val="00AD191C"/>
    <w:rsid w:val="00AD2572"/>
    <w:rsid w:val="00AD2600"/>
    <w:rsid w:val="00AD2781"/>
    <w:rsid w:val="00AD621B"/>
    <w:rsid w:val="00AD6492"/>
    <w:rsid w:val="00AD7EBE"/>
    <w:rsid w:val="00AE0AC4"/>
    <w:rsid w:val="00AE104A"/>
    <w:rsid w:val="00AE3F14"/>
    <w:rsid w:val="00AE583A"/>
    <w:rsid w:val="00AE5EED"/>
    <w:rsid w:val="00AE6824"/>
    <w:rsid w:val="00AE69C5"/>
    <w:rsid w:val="00AE7A14"/>
    <w:rsid w:val="00AF0EA7"/>
    <w:rsid w:val="00AF1204"/>
    <w:rsid w:val="00AF213C"/>
    <w:rsid w:val="00AF2D71"/>
    <w:rsid w:val="00AF3FEE"/>
    <w:rsid w:val="00AF4D5C"/>
    <w:rsid w:val="00B01D39"/>
    <w:rsid w:val="00B01D9D"/>
    <w:rsid w:val="00B021FF"/>
    <w:rsid w:val="00B0234C"/>
    <w:rsid w:val="00B0442C"/>
    <w:rsid w:val="00B07320"/>
    <w:rsid w:val="00B11535"/>
    <w:rsid w:val="00B13DE6"/>
    <w:rsid w:val="00B13E00"/>
    <w:rsid w:val="00B14096"/>
    <w:rsid w:val="00B20852"/>
    <w:rsid w:val="00B22293"/>
    <w:rsid w:val="00B22892"/>
    <w:rsid w:val="00B23666"/>
    <w:rsid w:val="00B2482B"/>
    <w:rsid w:val="00B253A1"/>
    <w:rsid w:val="00B32975"/>
    <w:rsid w:val="00B34C29"/>
    <w:rsid w:val="00B3612A"/>
    <w:rsid w:val="00B36C64"/>
    <w:rsid w:val="00B36EAD"/>
    <w:rsid w:val="00B377A2"/>
    <w:rsid w:val="00B37B88"/>
    <w:rsid w:val="00B4051E"/>
    <w:rsid w:val="00B407D1"/>
    <w:rsid w:val="00B41D41"/>
    <w:rsid w:val="00B41D64"/>
    <w:rsid w:val="00B43485"/>
    <w:rsid w:val="00B43912"/>
    <w:rsid w:val="00B43B9E"/>
    <w:rsid w:val="00B43E14"/>
    <w:rsid w:val="00B443A7"/>
    <w:rsid w:val="00B4573B"/>
    <w:rsid w:val="00B45AEE"/>
    <w:rsid w:val="00B50CCA"/>
    <w:rsid w:val="00B511DC"/>
    <w:rsid w:val="00B5200C"/>
    <w:rsid w:val="00B539A7"/>
    <w:rsid w:val="00B55B30"/>
    <w:rsid w:val="00B62427"/>
    <w:rsid w:val="00B62C34"/>
    <w:rsid w:val="00B66B41"/>
    <w:rsid w:val="00B67A4F"/>
    <w:rsid w:val="00B7163E"/>
    <w:rsid w:val="00B72935"/>
    <w:rsid w:val="00B72FC4"/>
    <w:rsid w:val="00B7495B"/>
    <w:rsid w:val="00B7549B"/>
    <w:rsid w:val="00B77756"/>
    <w:rsid w:val="00B80396"/>
    <w:rsid w:val="00B81556"/>
    <w:rsid w:val="00B81960"/>
    <w:rsid w:val="00B82322"/>
    <w:rsid w:val="00B8300D"/>
    <w:rsid w:val="00B83614"/>
    <w:rsid w:val="00B851BE"/>
    <w:rsid w:val="00B87624"/>
    <w:rsid w:val="00B9039E"/>
    <w:rsid w:val="00B92468"/>
    <w:rsid w:val="00B951D8"/>
    <w:rsid w:val="00B9531B"/>
    <w:rsid w:val="00B975D2"/>
    <w:rsid w:val="00B97743"/>
    <w:rsid w:val="00BA01E0"/>
    <w:rsid w:val="00BA04E0"/>
    <w:rsid w:val="00BA7D02"/>
    <w:rsid w:val="00BB063D"/>
    <w:rsid w:val="00BB12C2"/>
    <w:rsid w:val="00BB1707"/>
    <w:rsid w:val="00BB3B0D"/>
    <w:rsid w:val="00BB45B7"/>
    <w:rsid w:val="00BB47B4"/>
    <w:rsid w:val="00BB6490"/>
    <w:rsid w:val="00BB64C8"/>
    <w:rsid w:val="00BB7C2D"/>
    <w:rsid w:val="00BC1214"/>
    <w:rsid w:val="00BC16E0"/>
    <w:rsid w:val="00BC1FC3"/>
    <w:rsid w:val="00BC36E3"/>
    <w:rsid w:val="00BC463A"/>
    <w:rsid w:val="00BC4BE1"/>
    <w:rsid w:val="00BC6233"/>
    <w:rsid w:val="00BD0204"/>
    <w:rsid w:val="00BD0973"/>
    <w:rsid w:val="00BD1F8D"/>
    <w:rsid w:val="00BD3C5B"/>
    <w:rsid w:val="00BD4458"/>
    <w:rsid w:val="00BD46BE"/>
    <w:rsid w:val="00BD4936"/>
    <w:rsid w:val="00BD4E86"/>
    <w:rsid w:val="00BD5126"/>
    <w:rsid w:val="00BD63C4"/>
    <w:rsid w:val="00BD6C45"/>
    <w:rsid w:val="00BD730C"/>
    <w:rsid w:val="00BE043B"/>
    <w:rsid w:val="00BE096A"/>
    <w:rsid w:val="00BE21E1"/>
    <w:rsid w:val="00BE3E14"/>
    <w:rsid w:val="00BE3F54"/>
    <w:rsid w:val="00BE5AC0"/>
    <w:rsid w:val="00BE640A"/>
    <w:rsid w:val="00BF6D01"/>
    <w:rsid w:val="00C01AC0"/>
    <w:rsid w:val="00C0385D"/>
    <w:rsid w:val="00C0414B"/>
    <w:rsid w:val="00C052E9"/>
    <w:rsid w:val="00C076F0"/>
    <w:rsid w:val="00C07A89"/>
    <w:rsid w:val="00C108E4"/>
    <w:rsid w:val="00C1136A"/>
    <w:rsid w:val="00C1166C"/>
    <w:rsid w:val="00C12B26"/>
    <w:rsid w:val="00C1474F"/>
    <w:rsid w:val="00C1618A"/>
    <w:rsid w:val="00C162C9"/>
    <w:rsid w:val="00C20D4C"/>
    <w:rsid w:val="00C2148C"/>
    <w:rsid w:val="00C21606"/>
    <w:rsid w:val="00C22900"/>
    <w:rsid w:val="00C2292B"/>
    <w:rsid w:val="00C26A20"/>
    <w:rsid w:val="00C2723A"/>
    <w:rsid w:val="00C32592"/>
    <w:rsid w:val="00C33C73"/>
    <w:rsid w:val="00C35E17"/>
    <w:rsid w:val="00C36C91"/>
    <w:rsid w:val="00C3707C"/>
    <w:rsid w:val="00C377B1"/>
    <w:rsid w:val="00C40ADC"/>
    <w:rsid w:val="00C44A5E"/>
    <w:rsid w:val="00C450D6"/>
    <w:rsid w:val="00C46432"/>
    <w:rsid w:val="00C4787D"/>
    <w:rsid w:val="00C47AE3"/>
    <w:rsid w:val="00C47BE6"/>
    <w:rsid w:val="00C53550"/>
    <w:rsid w:val="00C56709"/>
    <w:rsid w:val="00C60CF9"/>
    <w:rsid w:val="00C61D6F"/>
    <w:rsid w:val="00C62E4C"/>
    <w:rsid w:val="00C63423"/>
    <w:rsid w:val="00C634E2"/>
    <w:rsid w:val="00C63B75"/>
    <w:rsid w:val="00C6436A"/>
    <w:rsid w:val="00C6479D"/>
    <w:rsid w:val="00C652B0"/>
    <w:rsid w:val="00C6667E"/>
    <w:rsid w:val="00C71DD3"/>
    <w:rsid w:val="00C73822"/>
    <w:rsid w:val="00C7454B"/>
    <w:rsid w:val="00C7557C"/>
    <w:rsid w:val="00C75872"/>
    <w:rsid w:val="00C76917"/>
    <w:rsid w:val="00C77BB6"/>
    <w:rsid w:val="00C77FDE"/>
    <w:rsid w:val="00C8555C"/>
    <w:rsid w:val="00C85809"/>
    <w:rsid w:val="00C92CBB"/>
    <w:rsid w:val="00C93C82"/>
    <w:rsid w:val="00C950C8"/>
    <w:rsid w:val="00C95FAD"/>
    <w:rsid w:val="00C964A6"/>
    <w:rsid w:val="00C96DB5"/>
    <w:rsid w:val="00C97122"/>
    <w:rsid w:val="00CA4983"/>
    <w:rsid w:val="00CA6E5C"/>
    <w:rsid w:val="00CB0130"/>
    <w:rsid w:val="00CB0EC1"/>
    <w:rsid w:val="00CB2D14"/>
    <w:rsid w:val="00CB33AA"/>
    <w:rsid w:val="00CB36DC"/>
    <w:rsid w:val="00CB4A4C"/>
    <w:rsid w:val="00CB5E1A"/>
    <w:rsid w:val="00CB5E82"/>
    <w:rsid w:val="00CB643A"/>
    <w:rsid w:val="00CB7314"/>
    <w:rsid w:val="00CC066C"/>
    <w:rsid w:val="00CC11D3"/>
    <w:rsid w:val="00CC182D"/>
    <w:rsid w:val="00CC4CA6"/>
    <w:rsid w:val="00CD066D"/>
    <w:rsid w:val="00CD09A7"/>
    <w:rsid w:val="00CD233F"/>
    <w:rsid w:val="00CD660D"/>
    <w:rsid w:val="00CD6E42"/>
    <w:rsid w:val="00CD7490"/>
    <w:rsid w:val="00CD7859"/>
    <w:rsid w:val="00CD7E08"/>
    <w:rsid w:val="00CE0207"/>
    <w:rsid w:val="00CE0D86"/>
    <w:rsid w:val="00CE0DEB"/>
    <w:rsid w:val="00CE2028"/>
    <w:rsid w:val="00CE3D89"/>
    <w:rsid w:val="00CE4845"/>
    <w:rsid w:val="00CE5287"/>
    <w:rsid w:val="00CE5426"/>
    <w:rsid w:val="00CE7BF8"/>
    <w:rsid w:val="00CF089C"/>
    <w:rsid w:val="00CF17B8"/>
    <w:rsid w:val="00CF296E"/>
    <w:rsid w:val="00CF2BBC"/>
    <w:rsid w:val="00CF2CF9"/>
    <w:rsid w:val="00CF7E45"/>
    <w:rsid w:val="00D016D4"/>
    <w:rsid w:val="00D01913"/>
    <w:rsid w:val="00D01C86"/>
    <w:rsid w:val="00D0225E"/>
    <w:rsid w:val="00D03852"/>
    <w:rsid w:val="00D051D1"/>
    <w:rsid w:val="00D052E3"/>
    <w:rsid w:val="00D054A3"/>
    <w:rsid w:val="00D064A6"/>
    <w:rsid w:val="00D0692B"/>
    <w:rsid w:val="00D115F5"/>
    <w:rsid w:val="00D12DE2"/>
    <w:rsid w:val="00D17EBE"/>
    <w:rsid w:val="00D239EC"/>
    <w:rsid w:val="00D23C14"/>
    <w:rsid w:val="00D249EF"/>
    <w:rsid w:val="00D25174"/>
    <w:rsid w:val="00D25449"/>
    <w:rsid w:val="00D26B7C"/>
    <w:rsid w:val="00D320A8"/>
    <w:rsid w:val="00D320AF"/>
    <w:rsid w:val="00D35F00"/>
    <w:rsid w:val="00D36241"/>
    <w:rsid w:val="00D4068B"/>
    <w:rsid w:val="00D41E06"/>
    <w:rsid w:val="00D43316"/>
    <w:rsid w:val="00D44902"/>
    <w:rsid w:val="00D46D1B"/>
    <w:rsid w:val="00D55780"/>
    <w:rsid w:val="00D55EE9"/>
    <w:rsid w:val="00D560A1"/>
    <w:rsid w:val="00D56730"/>
    <w:rsid w:val="00D607FC"/>
    <w:rsid w:val="00D6092D"/>
    <w:rsid w:val="00D61C61"/>
    <w:rsid w:val="00D64A56"/>
    <w:rsid w:val="00D75528"/>
    <w:rsid w:val="00D76A8F"/>
    <w:rsid w:val="00D77125"/>
    <w:rsid w:val="00D77D5B"/>
    <w:rsid w:val="00D80C70"/>
    <w:rsid w:val="00D823FD"/>
    <w:rsid w:val="00D8261B"/>
    <w:rsid w:val="00D82FE3"/>
    <w:rsid w:val="00D839E4"/>
    <w:rsid w:val="00D83ED9"/>
    <w:rsid w:val="00D84FB1"/>
    <w:rsid w:val="00D86EB0"/>
    <w:rsid w:val="00D90D92"/>
    <w:rsid w:val="00D92EF8"/>
    <w:rsid w:val="00D93F59"/>
    <w:rsid w:val="00D9675E"/>
    <w:rsid w:val="00DA09DB"/>
    <w:rsid w:val="00DA14A0"/>
    <w:rsid w:val="00DA650A"/>
    <w:rsid w:val="00DB007F"/>
    <w:rsid w:val="00DB2215"/>
    <w:rsid w:val="00DB2BBE"/>
    <w:rsid w:val="00DB2EEF"/>
    <w:rsid w:val="00DB442F"/>
    <w:rsid w:val="00DB7510"/>
    <w:rsid w:val="00DB785E"/>
    <w:rsid w:val="00DC02EA"/>
    <w:rsid w:val="00DC1902"/>
    <w:rsid w:val="00DC2A1B"/>
    <w:rsid w:val="00DC3AB6"/>
    <w:rsid w:val="00DC4075"/>
    <w:rsid w:val="00DC622A"/>
    <w:rsid w:val="00DC6F2B"/>
    <w:rsid w:val="00DC7CFD"/>
    <w:rsid w:val="00DD1CFA"/>
    <w:rsid w:val="00DD2226"/>
    <w:rsid w:val="00DD25DC"/>
    <w:rsid w:val="00DD3FEB"/>
    <w:rsid w:val="00DD5824"/>
    <w:rsid w:val="00DE0EFB"/>
    <w:rsid w:val="00DE1415"/>
    <w:rsid w:val="00DE19F2"/>
    <w:rsid w:val="00DE299D"/>
    <w:rsid w:val="00DE45C2"/>
    <w:rsid w:val="00DF3E6E"/>
    <w:rsid w:val="00DF7066"/>
    <w:rsid w:val="00E04016"/>
    <w:rsid w:val="00E04F7E"/>
    <w:rsid w:val="00E05B18"/>
    <w:rsid w:val="00E05C52"/>
    <w:rsid w:val="00E05C6F"/>
    <w:rsid w:val="00E072C5"/>
    <w:rsid w:val="00E10BF6"/>
    <w:rsid w:val="00E11650"/>
    <w:rsid w:val="00E12982"/>
    <w:rsid w:val="00E132EF"/>
    <w:rsid w:val="00E1493B"/>
    <w:rsid w:val="00E23803"/>
    <w:rsid w:val="00E23F43"/>
    <w:rsid w:val="00E24C8C"/>
    <w:rsid w:val="00E25CEE"/>
    <w:rsid w:val="00E275EE"/>
    <w:rsid w:val="00E27638"/>
    <w:rsid w:val="00E30791"/>
    <w:rsid w:val="00E312B0"/>
    <w:rsid w:val="00E3144E"/>
    <w:rsid w:val="00E3292F"/>
    <w:rsid w:val="00E403AA"/>
    <w:rsid w:val="00E41922"/>
    <w:rsid w:val="00E41A67"/>
    <w:rsid w:val="00E42903"/>
    <w:rsid w:val="00E42F40"/>
    <w:rsid w:val="00E43F7E"/>
    <w:rsid w:val="00E43FC9"/>
    <w:rsid w:val="00E45885"/>
    <w:rsid w:val="00E46824"/>
    <w:rsid w:val="00E47AF5"/>
    <w:rsid w:val="00E513AB"/>
    <w:rsid w:val="00E513C6"/>
    <w:rsid w:val="00E5421F"/>
    <w:rsid w:val="00E54616"/>
    <w:rsid w:val="00E54BD6"/>
    <w:rsid w:val="00E5619B"/>
    <w:rsid w:val="00E602E9"/>
    <w:rsid w:val="00E604B9"/>
    <w:rsid w:val="00E62637"/>
    <w:rsid w:val="00E668FC"/>
    <w:rsid w:val="00E70897"/>
    <w:rsid w:val="00E72621"/>
    <w:rsid w:val="00E726EB"/>
    <w:rsid w:val="00E77E89"/>
    <w:rsid w:val="00E81850"/>
    <w:rsid w:val="00E83217"/>
    <w:rsid w:val="00E862AB"/>
    <w:rsid w:val="00E872B4"/>
    <w:rsid w:val="00E91F80"/>
    <w:rsid w:val="00E93414"/>
    <w:rsid w:val="00E9726F"/>
    <w:rsid w:val="00EA0D45"/>
    <w:rsid w:val="00EA4343"/>
    <w:rsid w:val="00EA4713"/>
    <w:rsid w:val="00EA52E1"/>
    <w:rsid w:val="00EA5841"/>
    <w:rsid w:val="00EA6018"/>
    <w:rsid w:val="00EB0D15"/>
    <w:rsid w:val="00EB28FC"/>
    <w:rsid w:val="00EB3330"/>
    <w:rsid w:val="00EB5C94"/>
    <w:rsid w:val="00EB5F1A"/>
    <w:rsid w:val="00EB67E5"/>
    <w:rsid w:val="00EB752E"/>
    <w:rsid w:val="00EC0D35"/>
    <w:rsid w:val="00EC1597"/>
    <w:rsid w:val="00EC458A"/>
    <w:rsid w:val="00EC4702"/>
    <w:rsid w:val="00EC4AD1"/>
    <w:rsid w:val="00EC5390"/>
    <w:rsid w:val="00EC600E"/>
    <w:rsid w:val="00ED0485"/>
    <w:rsid w:val="00ED072E"/>
    <w:rsid w:val="00ED28AE"/>
    <w:rsid w:val="00ED5AED"/>
    <w:rsid w:val="00ED714E"/>
    <w:rsid w:val="00ED7E2E"/>
    <w:rsid w:val="00EE0A81"/>
    <w:rsid w:val="00EE1B4C"/>
    <w:rsid w:val="00EE1C30"/>
    <w:rsid w:val="00EE3F8D"/>
    <w:rsid w:val="00EE46BE"/>
    <w:rsid w:val="00EE6799"/>
    <w:rsid w:val="00EE70F4"/>
    <w:rsid w:val="00EE7F27"/>
    <w:rsid w:val="00EF0DB5"/>
    <w:rsid w:val="00EF6DDD"/>
    <w:rsid w:val="00EF7A20"/>
    <w:rsid w:val="00F011D6"/>
    <w:rsid w:val="00F042D6"/>
    <w:rsid w:val="00F06DEE"/>
    <w:rsid w:val="00F06F2F"/>
    <w:rsid w:val="00F0716D"/>
    <w:rsid w:val="00F07523"/>
    <w:rsid w:val="00F1098C"/>
    <w:rsid w:val="00F1251C"/>
    <w:rsid w:val="00F154D1"/>
    <w:rsid w:val="00F165DC"/>
    <w:rsid w:val="00F1749C"/>
    <w:rsid w:val="00F17F6E"/>
    <w:rsid w:val="00F21C34"/>
    <w:rsid w:val="00F247AA"/>
    <w:rsid w:val="00F25573"/>
    <w:rsid w:val="00F26C39"/>
    <w:rsid w:val="00F27F44"/>
    <w:rsid w:val="00F30C80"/>
    <w:rsid w:val="00F311FF"/>
    <w:rsid w:val="00F32BB7"/>
    <w:rsid w:val="00F32E27"/>
    <w:rsid w:val="00F33075"/>
    <w:rsid w:val="00F3379A"/>
    <w:rsid w:val="00F33AB7"/>
    <w:rsid w:val="00F34D0F"/>
    <w:rsid w:val="00F4087E"/>
    <w:rsid w:val="00F42848"/>
    <w:rsid w:val="00F43D24"/>
    <w:rsid w:val="00F53D79"/>
    <w:rsid w:val="00F54A44"/>
    <w:rsid w:val="00F54A7F"/>
    <w:rsid w:val="00F54EA6"/>
    <w:rsid w:val="00F55247"/>
    <w:rsid w:val="00F56B14"/>
    <w:rsid w:val="00F576FF"/>
    <w:rsid w:val="00F6463B"/>
    <w:rsid w:val="00F65B3A"/>
    <w:rsid w:val="00F662C2"/>
    <w:rsid w:val="00F67F8E"/>
    <w:rsid w:val="00F7070D"/>
    <w:rsid w:val="00F715DF"/>
    <w:rsid w:val="00F71DFA"/>
    <w:rsid w:val="00F7276A"/>
    <w:rsid w:val="00F80FEA"/>
    <w:rsid w:val="00F843A0"/>
    <w:rsid w:val="00F879A1"/>
    <w:rsid w:val="00F879B6"/>
    <w:rsid w:val="00F90B46"/>
    <w:rsid w:val="00F91739"/>
    <w:rsid w:val="00F93BF5"/>
    <w:rsid w:val="00F93EC1"/>
    <w:rsid w:val="00F949A7"/>
    <w:rsid w:val="00F94BFE"/>
    <w:rsid w:val="00F94F4E"/>
    <w:rsid w:val="00F96340"/>
    <w:rsid w:val="00F97E1D"/>
    <w:rsid w:val="00FA00BF"/>
    <w:rsid w:val="00FA39D8"/>
    <w:rsid w:val="00FA6089"/>
    <w:rsid w:val="00FB0075"/>
    <w:rsid w:val="00FB187A"/>
    <w:rsid w:val="00FB2E8B"/>
    <w:rsid w:val="00FB340A"/>
    <w:rsid w:val="00FB3420"/>
    <w:rsid w:val="00FB36D1"/>
    <w:rsid w:val="00FB7F10"/>
    <w:rsid w:val="00FC08B5"/>
    <w:rsid w:val="00FC0CCC"/>
    <w:rsid w:val="00FC17E1"/>
    <w:rsid w:val="00FC2BB2"/>
    <w:rsid w:val="00FC7208"/>
    <w:rsid w:val="00FD20FD"/>
    <w:rsid w:val="00FD344F"/>
    <w:rsid w:val="00FD4B46"/>
    <w:rsid w:val="00FD69B3"/>
    <w:rsid w:val="00FD6E31"/>
    <w:rsid w:val="00FD6FD4"/>
    <w:rsid w:val="00FE2E41"/>
    <w:rsid w:val="00FE3A6E"/>
    <w:rsid w:val="00FE500B"/>
    <w:rsid w:val="00FE6DC4"/>
    <w:rsid w:val="00FE7AAE"/>
    <w:rsid w:val="00FF09DE"/>
    <w:rsid w:val="00FF2592"/>
    <w:rsid w:val="00FF38A3"/>
    <w:rsid w:val="00FF4639"/>
    <w:rsid w:val="00FF516B"/>
    <w:rsid w:val="00FF5763"/>
    <w:rsid w:val="00FF632B"/>
    <w:rsid w:val="00FF7089"/>
    <w:rsid w:val="00FF781A"/>
    <w:rsid w:val="00FF78C2"/>
    <w:rsid w:val="0BE7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64D640"/>
  <w15:docId w15:val="{D9711649-B9EA-CF44-AE7B-65FD043BE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BA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A8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ja-JP"/>
    </w:rPr>
  </w:style>
  <w:style w:type="paragraph" w:styleId="Heading2">
    <w:name w:val="heading 2"/>
    <w:basedOn w:val="Normal"/>
    <w:link w:val="Heading2Char"/>
    <w:uiPriority w:val="9"/>
    <w:qFormat/>
    <w:rsid w:val="00417E96"/>
    <w:pPr>
      <w:spacing w:before="100" w:beforeAutospacing="1" w:after="100" w:afterAutospacing="1"/>
      <w:outlineLvl w:val="1"/>
    </w:pPr>
    <w:rPr>
      <w:b/>
      <w:bCs/>
      <w:sz w:val="36"/>
      <w:szCs w:val="36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1E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32C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C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C9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C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90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17E96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styleId="Hyperlink">
    <w:name w:val="Hyperlink"/>
    <w:uiPriority w:val="99"/>
    <w:unhideWhenUsed/>
    <w:rsid w:val="00417E9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93EC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93EC1"/>
  </w:style>
  <w:style w:type="character" w:customStyle="1" w:styleId="Heading1Char">
    <w:name w:val="Heading 1 Char"/>
    <w:basedOn w:val="DefaultParagraphFont"/>
    <w:link w:val="Heading1"/>
    <w:uiPriority w:val="9"/>
    <w:rsid w:val="007B0A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8217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8217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8217C"/>
  </w:style>
  <w:style w:type="character" w:customStyle="1" w:styleId="EndNoteBibliographyChar">
    <w:name w:val="EndNote Bibliography Char"/>
    <w:basedOn w:val="DefaultParagraphFont"/>
    <w:link w:val="EndNoteBibliography"/>
    <w:rsid w:val="0088217C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EA4713"/>
    <w:pPr>
      <w:spacing w:before="100" w:beforeAutospacing="1" w:after="100" w:afterAutospacing="1"/>
    </w:pPr>
  </w:style>
  <w:style w:type="paragraph" w:customStyle="1" w:styleId="textbox">
    <w:name w:val="textbox"/>
    <w:basedOn w:val="Normal"/>
    <w:rsid w:val="00321E74"/>
    <w:pPr>
      <w:spacing w:before="100" w:beforeAutospacing="1" w:after="100" w:afterAutospacing="1"/>
    </w:pPr>
    <w:rPr>
      <w:lang w:val="de-DE" w:eastAsia="de-DE"/>
    </w:rPr>
  </w:style>
  <w:style w:type="character" w:customStyle="1" w:styleId="keyword">
    <w:name w:val="keyword"/>
    <w:basedOn w:val="DefaultParagraphFont"/>
    <w:rsid w:val="00492AEB"/>
  </w:style>
  <w:style w:type="character" w:customStyle="1" w:styleId="citationref">
    <w:name w:val="citationref"/>
    <w:basedOn w:val="DefaultParagraphFont"/>
    <w:rsid w:val="00381D0D"/>
  </w:style>
  <w:style w:type="character" w:styleId="FollowedHyperlink">
    <w:name w:val="FollowedHyperlink"/>
    <w:basedOn w:val="DefaultParagraphFont"/>
    <w:uiPriority w:val="99"/>
    <w:semiHidden/>
    <w:unhideWhenUsed/>
    <w:rsid w:val="004A275D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1128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4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46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84D87"/>
  </w:style>
  <w:style w:type="paragraph" w:styleId="Footer">
    <w:name w:val="footer"/>
    <w:basedOn w:val="Normal"/>
    <w:link w:val="FooterChar"/>
    <w:uiPriority w:val="99"/>
    <w:unhideWhenUsed/>
    <w:rsid w:val="00084D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D8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84D87"/>
  </w:style>
  <w:style w:type="character" w:customStyle="1" w:styleId="EndNoteBibliographyZchn">
    <w:name w:val="EndNote Bibliography Zchn"/>
    <w:rsid w:val="009A04E2"/>
    <w:rPr>
      <w:rFonts w:cs="Calibr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1E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BE21E1"/>
    <w:rPr>
      <w:b/>
      <w:bCs/>
    </w:rPr>
  </w:style>
  <w:style w:type="character" w:styleId="Emphasis">
    <w:name w:val="Emphasis"/>
    <w:basedOn w:val="DefaultParagraphFont"/>
    <w:uiPriority w:val="20"/>
    <w:qFormat/>
    <w:rsid w:val="00BE21E1"/>
    <w:rPr>
      <w:i/>
      <w:iCs/>
    </w:rPr>
  </w:style>
  <w:style w:type="paragraph" w:customStyle="1" w:styleId="Default">
    <w:name w:val="Default"/>
    <w:rsid w:val="00BD46BE"/>
    <w:pPr>
      <w:autoSpaceDE w:val="0"/>
      <w:autoSpaceDN w:val="0"/>
      <w:adjustRightInd w:val="0"/>
    </w:pPr>
    <w:rPr>
      <w:rFonts w:ascii="Helvetica" w:hAnsi="Helvetica" w:cs="Helvetica"/>
      <w:color w:val="000000"/>
    </w:rPr>
  </w:style>
  <w:style w:type="paragraph" w:styleId="Revision">
    <w:name w:val="Revision"/>
    <w:hidden/>
    <w:uiPriority w:val="99"/>
    <w:semiHidden/>
    <w:rsid w:val="00160195"/>
    <w:rPr>
      <w:rFonts w:ascii="Times New Roman" w:eastAsia="Times New Roman" w:hAnsi="Times New Roman" w:cs="Times New Roman"/>
    </w:rPr>
  </w:style>
  <w:style w:type="paragraph" w:customStyle="1" w:styleId="xxyiv8031450670xyiv5707923439msonormal">
    <w:name w:val="x_x_yiv8031450670xyiv5707923439msonormal"/>
    <w:basedOn w:val="Normal"/>
    <w:rsid w:val="00FF781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04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731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823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628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2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6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2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3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4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4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10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704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69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380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3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36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6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0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9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8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94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9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86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7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08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8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11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83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07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13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71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98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94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36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8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60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80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7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0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8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4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5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6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5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8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7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2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0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7BBB2-B3E8-4601-8C90-D74216E10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chmidt;Ondra Petr</dc:creator>
  <cp:keywords/>
  <dc:description/>
  <cp:lastModifiedBy>Lavanya M</cp:lastModifiedBy>
  <cp:revision>38</cp:revision>
  <cp:lastPrinted>2020-06-28T22:59:00Z</cp:lastPrinted>
  <dcterms:created xsi:type="dcterms:W3CDTF">2021-06-13T17:20:00Z</dcterms:created>
  <dcterms:modified xsi:type="dcterms:W3CDTF">2023-04-10T09:14:00Z</dcterms:modified>
</cp:coreProperties>
</file>